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8B4" w:rsidRPr="005A3B4B" w:rsidRDefault="007B18B4" w:rsidP="007B18B4">
      <w:pPr>
        <w:spacing w:after="0" w:line="240" w:lineRule="auto"/>
        <w:ind w:right="254"/>
        <w:jc w:val="both"/>
        <w:rPr>
          <w:rFonts w:ascii="Times New Roman" w:hAnsi="Times New Roman"/>
          <w:b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 xml:space="preserve">7. </w:t>
      </w:r>
      <w:r w:rsidRPr="005A3B4B">
        <w:rPr>
          <w:rFonts w:ascii="Times New Roman" w:hAnsi="Times New Roman"/>
          <w:lang w:val="en-US"/>
        </w:rPr>
        <w:t>Genes differentially expressed between experimental groups after chemotherapy</w:t>
      </w:r>
      <w:r w:rsidRPr="005A3B4B">
        <w:rPr>
          <w:rFonts w:ascii="Times New Roman" w:hAnsi="Times New Roman"/>
          <w:b/>
          <w:lang w:val="en-US"/>
        </w:rPr>
        <w:t xml:space="preserve">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093"/>
        <w:gridCol w:w="1243"/>
        <w:gridCol w:w="1401"/>
        <w:gridCol w:w="1107"/>
        <w:gridCol w:w="1305"/>
        <w:gridCol w:w="1432"/>
        <w:gridCol w:w="1415"/>
        <w:gridCol w:w="1296"/>
        <w:gridCol w:w="1233"/>
        <w:gridCol w:w="1400"/>
        <w:gridCol w:w="1219"/>
      </w:tblGrid>
      <w:tr w:rsidR="007B18B4" w:rsidRPr="005A3B4B" w:rsidTr="00771DA3">
        <w:trPr>
          <w:trHeight w:val="255"/>
          <w:jc w:val="center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Gen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GR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MRH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GR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MRL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GR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BR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Her2G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GR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Her2G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MR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Her2G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MRL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Her2G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B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MRH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B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MRH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MRL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Cs/>
                <w:color w:val="000000"/>
                <w:lang w:val="en-US" w:eastAsia="es-ES"/>
              </w:rPr>
              <w:t>RQ</w:t>
            </w:r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MRL </w:t>
            </w:r>
            <w:proofErr w:type="spellStart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Cs/>
                <w:color w:val="000000"/>
                <w:vertAlign w:val="subscript"/>
                <w:lang w:val="en-US" w:eastAsia="es-ES"/>
              </w:rPr>
              <w:t xml:space="preserve"> BR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P1M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6164791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BIRC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3032721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72183112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CDC8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91471127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L1A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29925048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TNN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50214663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BLN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51737873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LR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6053183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57536593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ITGB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93779575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APK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1496204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MP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75171727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DM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5505574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UR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95695941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OCS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0976409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91465914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ARC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04708185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INT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3515741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40451006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5473013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ON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87146283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TEAP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20035222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OP2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06198762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1" w:type="pct"/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EGFA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14282284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B18B4" w:rsidRPr="005A3B4B" w:rsidTr="00771DA3">
        <w:trPr>
          <w:trHeight w:val="255"/>
          <w:jc w:val="center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otal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7 gen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1 ge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16 gene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B4" w:rsidRPr="005A3B4B" w:rsidRDefault="007B18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0 genes</w:t>
            </w:r>
          </w:p>
        </w:tc>
      </w:tr>
    </w:tbl>
    <w:p w:rsidR="007B18B4" w:rsidRPr="005A3B4B" w:rsidRDefault="007B18B4" w:rsidP="007B18B4">
      <w:pPr>
        <w:spacing w:after="0" w:line="240" w:lineRule="auto"/>
        <w:ind w:left="142" w:right="254"/>
        <w:jc w:val="both"/>
        <w:rPr>
          <w:rFonts w:ascii="Times New Roman" w:hAnsi="Times New Roman"/>
          <w:lang w:val="en-US"/>
        </w:rPr>
      </w:pPr>
      <w:r w:rsidRPr="005A3B4B">
        <w:rPr>
          <w:rFonts w:ascii="Times New Roman" w:hAnsi="Times New Roman"/>
          <w:lang w:val="en-US"/>
        </w:rPr>
        <w:t>RQ describes the magnitude of change of each target gene with respect its expression in the experimental group corresponding to the second term of the comparison. BR, bad response group; GR, good response group; Her2G, Her2-positive group; MRH, mid-response high group; MRL, mid-response low group; Post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after chemotherapy; Pre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before chemotherapy; RQ, relative quantity.</w:t>
      </w:r>
    </w:p>
    <w:p w:rsidR="00816C61" w:rsidRPr="007B18B4" w:rsidRDefault="00816C61">
      <w:pPr>
        <w:rPr>
          <w:lang w:val="en-US"/>
        </w:rPr>
      </w:pPr>
    </w:p>
    <w:sectPr w:rsidR="00816C61" w:rsidRPr="007B18B4" w:rsidSect="007B18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18B4"/>
    <w:rsid w:val="007B18B4"/>
    <w:rsid w:val="00816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B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12-10T13:05:00Z</dcterms:created>
  <dcterms:modified xsi:type="dcterms:W3CDTF">2012-12-10T13:05:00Z</dcterms:modified>
</cp:coreProperties>
</file>